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45ED7" w14:textId="2F2CEC90" w:rsidR="00B60507" w:rsidRPr="00BD61C1" w:rsidRDefault="00BC1220" w:rsidP="00BC122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A432D8">
        <w:rPr>
          <w:rFonts w:ascii="Times New Roman" w:hAnsi="Times New Roman" w:cs="Times New Roman"/>
          <w:b/>
          <w:sz w:val="28"/>
          <w:szCs w:val="28"/>
        </w:rPr>
        <w:t>Guidelines for In-Depth Interviews with Women and Men</w:t>
      </w:r>
    </w:p>
    <w:p w14:paraId="7C9D1C02" w14:textId="697C1B04" w:rsidR="00B60507" w:rsidRPr="00BD61C1" w:rsidRDefault="00B60507" w:rsidP="00A432D8">
      <w:pPr>
        <w:rPr>
          <w:rFonts w:ascii="Times New Roman" w:hAnsi="Times New Roman" w:cs="Times New Roman"/>
          <w:b/>
          <w:sz w:val="24"/>
          <w:szCs w:val="24"/>
        </w:rPr>
      </w:pPr>
      <w:r w:rsidRPr="00BD61C1">
        <w:rPr>
          <w:rFonts w:ascii="Times New Roman" w:hAnsi="Times New Roman" w:cs="Times New Roman"/>
          <w:b/>
          <w:sz w:val="24"/>
          <w:szCs w:val="24"/>
        </w:rPr>
        <w:t xml:space="preserve">Broad </w:t>
      </w:r>
      <w:r w:rsidR="00BC1220">
        <w:rPr>
          <w:rFonts w:ascii="Times New Roman" w:hAnsi="Times New Roman" w:cs="Times New Roman"/>
          <w:b/>
          <w:sz w:val="24"/>
          <w:szCs w:val="24"/>
        </w:rPr>
        <w:t>a</w:t>
      </w:r>
      <w:r w:rsidRPr="00BD61C1">
        <w:rPr>
          <w:rFonts w:ascii="Times New Roman" w:hAnsi="Times New Roman" w:cs="Times New Roman"/>
          <w:b/>
          <w:sz w:val="24"/>
          <w:szCs w:val="24"/>
        </w:rPr>
        <w:t>reas of enqui</w:t>
      </w:r>
      <w:r w:rsidR="00BD61C1" w:rsidRPr="00BD61C1">
        <w:rPr>
          <w:rFonts w:ascii="Times New Roman" w:hAnsi="Times New Roman" w:cs="Times New Roman"/>
          <w:b/>
          <w:sz w:val="24"/>
          <w:szCs w:val="24"/>
        </w:rPr>
        <w:t>ry</w:t>
      </w:r>
      <w:r w:rsidRPr="00BD61C1">
        <w:rPr>
          <w:rFonts w:ascii="Times New Roman" w:hAnsi="Times New Roman" w:cs="Times New Roman"/>
          <w:b/>
          <w:sz w:val="24"/>
          <w:szCs w:val="24"/>
        </w:rPr>
        <w:t>:</w:t>
      </w:r>
    </w:p>
    <w:p w14:paraId="32487855" w14:textId="592545F6" w:rsidR="00B60507" w:rsidRPr="00A432D8" w:rsidRDefault="00B60507" w:rsidP="00A432D8">
      <w:pPr>
        <w:pStyle w:val="ListParagraph"/>
        <w:numPr>
          <w:ilvl w:val="0"/>
          <w:numId w:val="9"/>
        </w:numPr>
        <w:rPr>
          <w:b/>
          <w:i/>
          <w:sz w:val="24"/>
          <w:szCs w:val="24"/>
          <w:u w:val="single"/>
        </w:rPr>
      </w:pPr>
      <w:r w:rsidRPr="00A432D8">
        <w:rPr>
          <w:b/>
          <w:i/>
          <w:sz w:val="24"/>
          <w:szCs w:val="24"/>
          <w:u w:val="single"/>
        </w:rPr>
        <w:t xml:space="preserve">Background </w:t>
      </w:r>
      <w:r w:rsidR="00BC1220" w:rsidRPr="00A432D8">
        <w:rPr>
          <w:b/>
          <w:i/>
          <w:sz w:val="24"/>
          <w:szCs w:val="24"/>
          <w:u w:val="single"/>
        </w:rPr>
        <w:t>d</w:t>
      </w:r>
      <w:r w:rsidRPr="00A432D8">
        <w:rPr>
          <w:b/>
          <w:i/>
          <w:sz w:val="24"/>
          <w:szCs w:val="24"/>
          <w:u w:val="single"/>
        </w:rPr>
        <w:t>etails/Rapport building</w:t>
      </w:r>
    </w:p>
    <w:p w14:paraId="213D153F" w14:textId="77777777" w:rsidR="00B60507" w:rsidRPr="00370F32" w:rsidRDefault="00B60507" w:rsidP="00A432D8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370F32">
        <w:rPr>
          <w:sz w:val="24"/>
          <w:szCs w:val="24"/>
        </w:rPr>
        <w:t>Current household composition</w:t>
      </w:r>
    </w:p>
    <w:p w14:paraId="092C6042" w14:textId="791E78FF" w:rsidR="00B60507" w:rsidRPr="00370F32" w:rsidRDefault="00B60507" w:rsidP="00A432D8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Nature of </w:t>
      </w:r>
      <w:r w:rsidR="00BC1220">
        <w:rPr>
          <w:sz w:val="24"/>
          <w:szCs w:val="24"/>
        </w:rPr>
        <w:t>p</w:t>
      </w:r>
      <w:r w:rsidRPr="00370F32">
        <w:rPr>
          <w:sz w:val="24"/>
          <w:szCs w:val="24"/>
        </w:rPr>
        <w:t xml:space="preserve">aid and </w:t>
      </w:r>
      <w:r w:rsidR="00BC1220">
        <w:rPr>
          <w:sz w:val="24"/>
          <w:szCs w:val="24"/>
        </w:rPr>
        <w:t>u</w:t>
      </w:r>
      <w:r w:rsidRPr="00370F32">
        <w:rPr>
          <w:sz w:val="24"/>
          <w:szCs w:val="24"/>
        </w:rPr>
        <w:t>npaid work, regularity of income, assets, savings, debts of household and of wom</w:t>
      </w:r>
      <w:r w:rsidR="00BC1220">
        <w:rPr>
          <w:sz w:val="24"/>
          <w:szCs w:val="24"/>
        </w:rPr>
        <w:t>e</w:t>
      </w:r>
      <w:r w:rsidRPr="00370F32">
        <w:rPr>
          <w:sz w:val="24"/>
          <w:szCs w:val="24"/>
        </w:rPr>
        <w:t>n in particular</w:t>
      </w:r>
    </w:p>
    <w:p w14:paraId="06757176" w14:textId="653073F7" w:rsidR="00B60507" w:rsidRPr="00370F32" w:rsidRDefault="00B60507" w:rsidP="00A432D8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Marital and reproductive history </w:t>
      </w:r>
      <w:r w:rsidR="00BD61C1" w:rsidRPr="00370F32">
        <w:rPr>
          <w:sz w:val="24"/>
          <w:szCs w:val="24"/>
        </w:rPr>
        <w:t>(women)</w:t>
      </w:r>
    </w:p>
    <w:p w14:paraId="628E7928" w14:textId="72A9E131" w:rsidR="00B60507" w:rsidRDefault="00B60507" w:rsidP="00A432D8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370F32">
        <w:rPr>
          <w:sz w:val="24"/>
          <w:szCs w:val="24"/>
        </w:rPr>
        <w:t>Major health issues, deaths, morbidities among all family members</w:t>
      </w:r>
    </w:p>
    <w:p w14:paraId="3446D085" w14:textId="77777777" w:rsidR="00BC1220" w:rsidRDefault="00BC1220" w:rsidP="00A432D8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</w:p>
    <w:p w14:paraId="188E20A6" w14:textId="2FF3DBCB" w:rsidR="00B60507" w:rsidRPr="00A432D8" w:rsidRDefault="00B60507" w:rsidP="00A432D8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(B)</w:t>
      </w:r>
      <w:r w:rsidR="0038194E"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 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General </w:t>
      </w:r>
      <w:r w:rsidR="00BC1220">
        <w:rPr>
          <w:rFonts w:ascii="Times New Roman" w:hAnsi="Times New Roman" w:cs="Times New Roman"/>
          <w:b/>
          <w:i/>
          <w:sz w:val="24"/>
          <w:szCs w:val="24"/>
          <w:u w:val="single"/>
        </w:rPr>
        <w:t>h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ealth</w:t>
      </w:r>
      <w:r w:rsidR="00BC1220">
        <w:rPr>
          <w:rFonts w:ascii="Times New Roman" w:hAnsi="Times New Roman" w:cs="Times New Roman"/>
          <w:b/>
          <w:i/>
          <w:sz w:val="24"/>
          <w:szCs w:val="24"/>
          <w:u w:val="single"/>
        </w:rPr>
        <w:t>-s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eeking </w:t>
      </w:r>
      <w:r w:rsidR="00BC1220">
        <w:rPr>
          <w:rFonts w:ascii="Times New Roman" w:hAnsi="Times New Roman" w:cs="Times New Roman"/>
          <w:b/>
          <w:i/>
          <w:sz w:val="24"/>
          <w:szCs w:val="24"/>
          <w:u w:val="single"/>
        </w:rPr>
        <w:t>p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atterns</w:t>
      </w:r>
      <w:r w:rsidR="0038194E"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, specifically for women, elderly, disabled etc.</w:t>
      </w:r>
    </w:p>
    <w:p w14:paraId="1F8732E2" w14:textId="7A311B38" w:rsidR="00B60507" w:rsidRPr="00370F32" w:rsidRDefault="0038194E" w:rsidP="00A432D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370F32">
        <w:rPr>
          <w:sz w:val="24"/>
          <w:szCs w:val="24"/>
        </w:rPr>
        <w:t>Places of treatment when someone is sick</w:t>
      </w:r>
    </w:p>
    <w:p w14:paraId="6CB2A25B" w14:textId="3943B9B0" w:rsidR="00B60507" w:rsidRPr="00370F32" w:rsidRDefault="0038194E" w:rsidP="00A432D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370F32">
        <w:rPr>
          <w:sz w:val="24"/>
          <w:szCs w:val="24"/>
        </w:rPr>
        <w:t>H</w:t>
      </w:r>
      <w:r w:rsidR="00B60507" w:rsidRPr="00370F32">
        <w:rPr>
          <w:sz w:val="24"/>
          <w:szCs w:val="24"/>
        </w:rPr>
        <w:t>ow expenses are managed</w:t>
      </w:r>
      <w:r w:rsidR="00BC1220">
        <w:rPr>
          <w:sz w:val="24"/>
          <w:szCs w:val="24"/>
        </w:rPr>
        <w:t xml:space="preserve"> </w:t>
      </w:r>
      <w:r w:rsidR="00B60507" w:rsidRPr="00370F32">
        <w:rPr>
          <w:sz w:val="24"/>
          <w:szCs w:val="24"/>
        </w:rPr>
        <w:t>when a woman falls sick and a man falls sick in the household?</w:t>
      </w:r>
    </w:p>
    <w:p w14:paraId="1C0B74CC" w14:textId="76375E97" w:rsidR="00B60507" w:rsidRPr="00370F32" w:rsidRDefault="00B60507" w:rsidP="00A432D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What factors are considered when </w:t>
      </w:r>
      <w:r w:rsidR="0038194E" w:rsidRPr="00370F32">
        <w:rPr>
          <w:sz w:val="24"/>
          <w:szCs w:val="24"/>
        </w:rPr>
        <w:t>someone</w:t>
      </w:r>
      <w:r w:rsidRPr="00370F32">
        <w:rPr>
          <w:sz w:val="24"/>
          <w:szCs w:val="24"/>
        </w:rPr>
        <w:t xml:space="preserve"> is sick and needs healthcare?</w:t>
      </w:r>
    </w:p>
    <w:p w14:paraId="6D425F93" w14:textId="4534B5E6" w:rsidR="00B60507" w:rsidRPr="00370F32" w:rsidRDefault="0038194E" w:rsidP="00A432D8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370F32">
        <w:rPr>
          <w:sz w:val="24"/>
          <w:szCs w:val="24"/>
        </w:rPr>
        <w:t>Choice of</w:t>
      </w:r>
      <w:r w:rsidR="00B60507" w:rsidRPr="00370F32">
        <w:rPr>
          <w:sz w:val="24"/>
          <w:szCs w:val="24"/>
        </w:rPr>
        <w:t xml:space="preserve"> different healthcare providers</w:t>
      </w:r>
    </w:p>
    <w:p w14:paraId="265972EE" w14:textId="77777777" w:rsidR="00B60507" w:rsidRPr="00BD61C1" w:rsidRDefault="00B60507" w:rsidP="00A432D8">
      <w:pPr>
        <w:pStyle w:val="ListParagraph"/>
        <w:rPr>
          <w:sz w:val="24"/>
          <w:szCs w:val="24"/>
        </w:rPr>
      </w:pPr>
    </w:p>
    <w:p w14:paraId="58CB5B6F" w14:textId="5BAC211A" w:rsidR="00B60507" w:rsidRPr="00A432D8" w:rsidRDefault="00B60507" w:rsidP="00A432D8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(C)</w:t>
      </w:r>
      <w:r w:rsidRPr="00A432D8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Events surrounding the main morbidity which is focus of study</w:t>
      </w:r>
    </w:p>
    <w:p w14:paraId="0C7F938F" w14:textId="123319E4" w:rsidR="00B60507" w:rsidRPr="00370F32" w:rsidRDefault="0038194E" w:rsidP="00A432D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When </w:t>
      </w:r>
      <w:r w:rsidR="00BC1220">
        <w:rPr>
          <w:sz w:val="24"/>
          <w:szCs w:val="24"/>
        </w:rPr>
        <w:t xml:space="preserve">did the </w:t>
      </w:r>
      <w:r w:rsidRPr="00370F32">
        <w:rPr>
          <w:sz w:val="24"/>
          <w:szCs w:val="24"/>
        </w:rPr>
        <w:t>initial symptoms occur and</w:t>
      </w:r>
      <w:r w:rsidR="00BC1220">
        <w:rPr>
          <w:sz w:val="24"/>
          <w:szCs w:val="24"/>
        </w:rPr>
        <w:t xml:space="preserve"> were</w:t>
      </w:r>
      <w:r w:rsidRPr="00370F32">
        <w:rPr>
          <w:sz w:val="24"/>
          <w:szCs w:val="24"/>
        </w:rPr>
        <w:t xml:space="preserve"> recognized</w:t>
      </w:r>
      <w:r w:rsidR="00BC1220">
        <w:rPr>
          <w:sz w:val="24"/>
          <w:szCs w:val="24"/>
        </w:rPr>
        <w:t>?</w:t>
      </w:r>
    </w:p>
    <w:p w14:paraId="34DB269B" w14:textId="33F3365C" w:rsidR="00B60507" w:rsidRPr="00370F32" w:rsidRDefault="00B60507" w:rsidP="00A432D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370F32">
        <w:rPr>
          <w:sz w:val="24"/>
          <w:szCs w:val="24"/>
        </w:rPr>
        <w:t>What kinds of places you have gone and consulted for this illness? What happened in each stage and setting?</w:t>
      </w:r>
    </w:p>
    <w:p w14:paraId="76110B50" w14:textId="4D74F16E" w:rsidR="00B60507" w:rsidRPr="00370F32" w:rsidRDefault="0038194E" w:rsidP="00A432D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370F32">
        <w:rPr>
          <w:sz w:val="24"/>
          <w:szCs w:val="24"/>
        </w:rPr>
        <w:t>D</w:t>
      </w:r>
      <w:r w:rsidR="00B60507" w:rsidRPr="00370F32">
        <w:rPr>
          <w:sz w:val="24"/>
          <w:szCs w:val="24"/>
        </w:rPr>
        <w:t xml:space="preserve">iscussions that happened at the household between different members at every stage to take the necessary </w:t>
      </w:r>
      <w:r w:rsidRPr="00370F32">
        <w:rPr>
          <w:sz w:val="24"/>
          <w:szCs w:val="24"/>
        </w:rPr>
        <w:t>decisions</w:t>
      </w:r>
    </w:p>
    <w:p w14:paraId="233FD0CC" w14:textId="0CE86348" w:rsidR="00B60507" w:rsidRPr="00370F32" w:rsidRDefault="0038194E" w:rsidP="00A432D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370F32">
        <w:rPr>
          <w:sz w:val="24"/>
          <w:szCs w:val="24"/>
        </w:rPr>
        <w:t>K</w:t>
      </w:r>
      <w:r w:rsidR="00B60507" w:rsidRPr="00370F32">
        <w:rPr>
          <w:sz w:val="24"/>
          <w:szCs w:val="24"/>
        </w:rPr>
        <w:t>inds of direct and indirect expenditure and costs because of these healthcare visits</w:t>
      </w:r>
    </w:p>
    <w:p w14:paraId="68B4DC7D" w14:textId="27B805AD" w:rsidR="00B60507" w:rsidRPr="00370F32" w:rsidRDefault="0038194E" w:rsidP="00A432D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How these </w:t>
      </w:r>
      <w:r w:rsidR="00B60507" w:rsidRPr="00370F32">
        <w:rPr>
          <w:sz w:val="24"/>
          <w:szCs w:val="24"/>
        </w:rPr>
        <w:t>expenditures</w:t>
      </w:r>
      <w:r w:rsidRPr="00370F32">
        <w:rPr>
          <w:sz w:val="24"/>
          <w:szCs w:val="24"/>
        </w:rPr>
        <w:t xml:space="preserve"> were met</w:t>
      </w:r>
    </w:p>
    <w:p w14:paraId="07173A8C" w14:textId="1A5EEC3E" w:rsidR="00B60507" w:rsidRDefault="0038194E" w:rsidP="00A432D8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Other </w:t>
      </w:r>
      <w:r w:rsidR="00B60507" w:rsidRPr="00370F32">
        <w:rPr>
          <w:sz w:val="24"/>
          <w:szCs w:val="24"/>
        </w:rPr>
        <w:t>adjustments and support needed to make these healthcare visits</w:t>
      </w:r>
    </w:p>
    <w:p w14:paraId="2C6BFF25" w14:textId="77777777" w:rsidR="00BC1220" w:rsidRPr="00370F32" w:rsidRDefault="00BC1220" w:rsidP="00A432D8">
      <w:pPr>
        <w:pStyle w:val="ListParagraph"/>
        <w:rPr>
          <w:sz w:val="24"/>
          <w:szCs w:val="24"/>
        </w:rPr>
      </w:pPr>
    </w:p>
    <w:p w14:paraId="7092136F" w14:textId="4699D3D9" w:rsidR="00B60507" w:rsidRPr="00A432D8" w:rsidRDefault="00B60507" w:rsidP="00A432D8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(D)</w:t>
      </w:r>
      <w:r w:rsidRPr="00A432D8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Awareness and experiences of CMCHIS enrollment and utili</w:t>
      </w:r>
      <w:r w:rsidR="00BC1220">
        <w:rPr>
          <w:rFonts w:ascii="Times New Roman" w:hAnsi="Times New Roman" w:cs="Times New Roman"/>
          <w:b/>
          <w:i/>
          <w:sz w:val="24"/>
          <w:szCs w:val="24"/>
          <w:u w:val="single"/>
        </w:rPr>
        <w:t>z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ation</w:t>
      </w:r>
    </w:p>
    <w:p w14:paraId="2F007034" w14:textId="1661170F" w:rsidR="00B60507" w:rsidRPr="00370F32" w:rsidRDefault="0038194E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Knowledge o</w:t>
      </w:r>
      <w:r w:rsidR="00BC1220">
        <w:rPr>
          <w:sz w:val="24"/>
          <w:szCs w:val="24"/>
        </w:rPr>
        <w:t>f</w:t>
      </w:r>
      <w:r w:rsidRPr="00370F32">
        <w:rPr>
          <w:sz w:val="24"/>
          <w:szCs w:val="24"/>
        </w:rPr>
        <w:t xml:space="preserve"> insurance, specifically</w:t>
      </w:r>
      <w:r w:rsidR="00BC1220">
        <w:rPr>
          <w:sz w:val="24"/>
          <w:szCs w:val="24"/>
        </w:rPr>
        <w:t>,</w:t>
      </w:r>
      <w:r w:rsidRPr="00370F32">
        <w:rPr>
          <w:sz w:val="24"/>
          <w:szCs w:val="24"/>
        </w:rPr>
        <w:t xml:space="preserve"> health insurance</w:t>
      </w:r>
    </w:p>
    <w:p w14:paraId="3EDD3D81" w14:textId="25BE4B28" w:rsidR="00B60507" w:rsidRPr="00370F32" w:rsidRDefault="0038194E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Knowledge o</w:t>
      </w:r>
      <w:r w:rsidR="00BC1220">
        <w:rPr>
          <w:sz w:val="24"/>
          <w:szCs w:val="24"/>
        </w:rPr>
        <w:t>f the</w:t>
      </w:r>
      <w:r w:rsidRPr="00370F32">
        <w:rPr>
          <w:sz w:val="24"/>
          <w:szCs w:val="24"/>
        </w:rPr>
        <w:t xml:space="preserve"> CMCHIS</w:t>
      </w:r>
    </w:p>
    <w:p w14:paraId="6E6AE897" w14:textId="4C6D6700" w:rsidR="00B60507" w:rsidRPr="00370F32" w:rsidRDefault="00B60507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How </w:t>
      </w:r>
      <w:r w:rsidR="00BC1220">
        <w:rPr>
          <w:sz w:val="24"/>
          <w:szCs w:val="24"/>
        </w:rPr>
        <w:t>was</w:t>
      </w:r>
      <w:r w:rsidR="00BC1220" w:rsidRPr="00370F32">
        <w:rPr>
          <w:sz w:val="24"/>
          <w:szCs w:val="24"/>
        </w:rPr>
        <w:t xml:space="preserve"> </w:t>
      </w:r>
      <w:r w:rsidRPr="00370F32">
        <w:rPr>
          <w:sz w:val="24"/>
          <w:szCs w:val="24"/>
        </w:rPr>
        <w:t>your household enrolled?</w:t>
      </w:r>
    </w:p>
    <w:p w14:paraId="7638EC20" w14:textId="6E84C338" w:rsidR="00B60507" w:rsidRPr="00370F32" w:rsidRDefault="00B60507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What are the reasons for your household not being enrolled? (select cases)</w:t>
      </w:r>
    </w:p>
    <w:p w14:paraId="7EDB628E" w14:textId="1C1551BB" w:rsidR="00B60507" w:rsidRPr="00370F32" w:rsidRDefault="00B60507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When and how was it decided that the CMCHIS card could be used for hospitalization?</w:t>
      </w:r>
    </w:p>
    <w:p w14:paraId="3A0E1EC3" w14:textId="535EB0D2" w:rsidR="00B60507" w:rsidRPr="00370F32" w:rsidRDefault="0038194E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E</w:t>
      </w:r>
      <w:r w:rsidR="00B60507" w:rsidRPr="00370F32">
        <w:rPr>
          <w:sz w:val="24"/>
          <w:szCs w:val="24"/>
        </w:rPr>
        <w:t>xperiences inside the hospital setting regarding the use of the card during the admission process</w:t>
      </w:r>
    </w:p>
    <w:p w14:paraId="1A79A6D8" w14:textId="78ED2788" w:rsidR="00B60507" w:rsidRPr="00370F32" w:rsidRDefault="0038194E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R</w:t>
      </w:r>
      <w:r w:rsidR="00B60507" w:rsidRPr="00370F32">
        <w:rPr>
          <w:sz w:val="24"/>
          <w:szCs w:val="24"/>
        </w:rPr>
        <w:t>easons</w:t>
      </w:r>
      <w:r w:rsidR="00BC1220">
        <w:rPr>
          <w:sz w:val="24"/>
          <w:szCs w:val="24"/>
        </w:rPr>
        <w:t xml:space="preserve"> why</w:t>
      </w:r>
      <w:r w:rsidR="00B60507" w:rsidRPr="00370F32">
        <w:rPr>
          <w:sz w:val="24"/>
          <w:szCs w:val="24"/>
        </w:rPr>
        <w:t xml:space="preserve"> hospitalization was not covered under</w:t>
      </w:r>
      <w:r w:rsidR="00BC1220">
        <w:rPr>
          <w:sz w:val="24"/>
          <w:szCs w:val="24"/>
        </w:rPr>
        <w:t xml:space="preserve"> the</w:t>
      </w:r>
      <w:r w:rsidR="00B60507" w:rsidRPr="00370F32">
        <w:rPr>
          <w:sz w:val="24"/>
          <w:szCs w:val="24"/>
        </w:rPr>
        <w:t xml:space="preserve"> CMCHIS (select cases)</w:t>
      </w:r>
    </w:p>
    <w:p w14:paraId="1FA5E763" w14:textId="3ED79690" w:rsidR="00B60507" w:rsidRPr="00370F32" w:rsidRDefault="0038194E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D</w:t>
      </w:r>
      <w:r w:rsidR="00B60507" w:rsidRPr="00370F32">
        <w:rPr>
          <w:sz w:val="24"/>
          <w:szCs w:val="24"/>
        </w:rPr>
        <w:t>escribe the expenditures you/household had to pay during the hospitalization (</w:t>
      </w:r>
      <w:r w:rsidR="00BC1220">
        <w:rPr>
          <w:sz w:val="24"/>
          <w:szCs w:val="24"/>
        </w:rPr>
        <w:t>d</w:t>
      </w:r>
      <w:r w:rsidR="00B60507" w:rsidRPr="00370F32">
        <w:rPr>
          <w:sz w:val="24"/>
          <w:szCs w:val="24"/>
        </w:rPr>
        <w:t xml:space="preserve">irect, </w:t>
      </w:r>
      <w:r w:rsidR="00BC1220">
        <w:rPr>
          <w:sz w:val="24"/>
          <w:szCs w:val="24"/>
        </w:rPr>
        <w:t>i</w:t>
      </w:r>
      <w:r w:rsidR="00B60507" w:rsidRPr="00370F32">
        <w:rPr>
          <w:sz w:val="24"/>
          <w:szCs w:val="24"/>
        </w:rPr>
        <w:t>ndirect, household)</w:t>
      </w:r>
    </w:p>
    <w:p w14:paraId="516F5CE5" w14:textId="7EC5DC02" w:rsidR="00370F32" w:rsidRPr="00370F32" w:rsidRDefault="0038194E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Ex</w:t>
      </w:r>
      <w:r w:rsidR="00B60507" w:rsidRPr="00370F32">
        <w:rPr>
          <w:sz w:val="24"/>
          <w:szCs w:val="24"/>
        </w:rPr>
        <w:t>periences during hospitalization (</w:t>
      </w:r>
      <w:r w:rsidR="00BC1220">
        <w:rPr>
          <w:sz w:val="24"/>
          <w:szCs w:val="24"/>
        </w:rPr>
        <w:t>o</w:t>
      </w:r>
      <w:r w:rsidR="00B60507" w:rsidRPr="00370F32">
        <w:rPr>
          <w:sz w:val="24"/>
          <w:szCs w:val="24"/>
        </w:rPr>
        <w:t xml:space="preserve">ther than </w:t>
      </w:r>
      <w:r w:rsidRPr="00370F32">
        <w:rPr>
          <w:sz w:val="24"/>
          <w:szCs w:val="24"/>
        </w:rPr>
        <w:t xml:space="preserve">medical </w:t>
      </w:r>
      <w:r w:rsidR="00B60507" w:rsidRPr="00370F32">
        <w:rPr>
          <w:sz w:val="24"/>
          <w:szCs w:val="24"/>
        </w:rPr>
        <w:t>expenditure)</w:t>
      </w:r>
    </w:p>
    <w:p w14:paraId="7829189E" w14:textId="10CB185D" w:rsidR="00B60507" w:rsidRPr="00370F32" w:rsidRDefault="00B532EA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t>H</w:t>
      </w:r>
      <w:r w:rsidR="00B60507" w:rsidRPr="00370F32">
        <w:rPr>
          <w:sz w:val="24"/>
          <w:szCs w:val="24"/>
        </w:rPr>
        <w:t xml:space="preserve">ealth </w:t>
      </w:r>
      <w:r w:rsidRPr="00370F32">
        <w:rPr>
          <w:sz w:val="24"/>
          <w:szCs w:val="24"/>
        </w:rPr>
        <w:t>and health expenditures post discharge</w:t>
      </w:r>
    </w:p>
    <w:p w14:paraId="18B9496F" w14:textId="07963257" w:rsidR="00B60507" w:rsidRDefault="00370F32" w:rsidP="00A432D8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370F32">
        <w:rPr>
          <w:sz w:val="24"/>
          <w:szCs w:val="24"/>
        </w:rPr>
        <w:lastRenderedPageBreak/>
        <w:t>G</w:t>
      </w:r>
      <w:r w:rsidR="00B60507" w:rsidRPr="00370F32">
        <w:rPr>
          <w:sz w:val="24"/>
          <w:szCs w:val="24"/>
        </w:rPr>
        <w:t xml:space="preserve">rievance or complaint about the use of </w:t>
      </w:r>
      <w:r w:rsidR="00BC1220">
        <w:rPr>
          <w:sz w:val="24"/>
          <w:szCs w:val="24"/>
        </w:rPr>
        <w:t xml:space="preserve">the </w:t>
      </w:r>
      <w:r w:rsidR="00B60507" w:rsidRPr="00370F32">
        <w:rPr>
          <w:sz w:val="24"/>
          <w:szCs w:val="24"/>
        </w:rPr>
        <w:t>CMCHIS card during the hospitali</w:t>
      </w:r>
      <w:r w:rsidR="00BC1220">
        <w:rPr>
          <w:sz w:val="24"/>
          <w:szCs w:val="24"/>
        </w:rPr>
        <w:t>z</w:t>
      </w:r>
      <w:r w:rsidR="00B60507" w:rsidRPr="00370F32">
        <w:rPr>
          <w:sz w:val="24"/>
          <w:szCs w:val="24"/>
        </w:rPr>
        <w:t xml:space="preserve">ation, </w:t>
      </w:r>
      <w:r w:rsidR="00B532EA" w:rsidRPr="00370F32">
        <w:rPr>
          <w:sz w:val="24"/>
          <w:szCs w:val="24"/>
        </w:rPr>
        <w:t xml:space="preserve">whether </w:t>
      </w:r>
      <w:r w:rsidR="00B60507" w:rsidRPr="00370F32">
        <w:rPr>
          <w:sz w:val="24"/>
          <w:szCs w:val="24"/>
        </w:rPr>
        <w:t>expressed</w:t>
      </w:r>
    </w:p>
    <w:p w14:paraId="4C3AE9FA" w14:textId="0B2EF2D1" w:rsidR="00370F32" w:rsidRDefault="00370F32" w:rsidP="00A432D8">
      <w:pPr>
        <w:pStyle w:val="ListParagraph"/>
        <w:rPr>
          <w:sz w:val="24"/>
          <w:szCs w:val="24"/>
        </w:rPr>
      </w:pPr>
    </w:p>
    <w:p w14:paraId="2325EAFC" w14:textId="77777777" w:rsidR="00370F32" w:rsidRPr="00370F32" w:rsidRDefault="00370F32" w:rsidP="00A432D8">
      <w:pPr>
        <w:pStyle w:val="ListParagraph"/>
        <w:rPr>
          <w:sz w:val="24"/>
          <w:szCs w:val="24"/>
        </w:rPr>
      </w:pPr>
    </w:p>
    <w:p w14:paraId="1742E18C" w14:textId="6A2F6F3B" w:rsidR="00B60507" w:rsidRPr="00A432D8" w:rsidRDefault="00B60507" w:rsidP="00A432D8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(</w:t>
      </w:r>
      <w:r w:rsidR="00BC1220">
        <w:rPr>
          <w:rFonts w:ascii="Times New Roman" w:hAnsi="Times New Roman" w:cs="Times New Roman"/>
          <w:b/>
          <w:i/>
          <w:sz w:val="24"/>
          <w:szCs w:val="24"/>
          <w:u w:val="single"/>
        </w:rPr>
        <w:t>E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) Perceptions o</w:t>
      </w:r>
      <w:r w:rsidR="00BC1220"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>f the</w:t>
      </w:r>
      <w:r w:rsidRPr="00A432D8">
        <w:rPr>
          <w:rFonts w:ascii="Times New Roman" w:hAnsi="Times New Roman" w:cs="Times New Roman"/>
          <w:b/>
          <w:i/>
          <w:sz w:val="24"/>
          <w:szCs w:val="24"/>
          <w:u w:val="single"/>
        </w:rPr>
        <w:t xml:space="preserve"> CMCHIS</w:t>
      </w:r>
    </w:p>
    <w:p w14:paraId="4BD28B30" w14:textId="575CC708" w:rsidR="00B532EA" w:rsidRPr="00370F32" w:rsidRDefault="00B532EA" w:rsidP="00A432D8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370F32">
        <w:rPr>
          <w:sz w:val="24"/>
          <w:szCs w:val="24"/>
        </w:rPr>
        <w:t>Usefulness</w:t>
      </w:r>
    </w:p>
    <w:p w14:paraId="7BD37C01" w14:textId="16F4135C" w:rsidR="00B60507" w:rsidRPr="00370F32" w:rsidRDefault="00B532EA" w:rsidP="00A432D8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370F32">
        <w:rPr>
          <w:sz w:val="24"/>
          <w:szCs w:val="24"/>
        </w:rPr>
        <w:t xml:space="preserve">Relevance to self and others </w:t>
      </w:r>
      <w:r w:rsidR="00B60507" w:rsidRPr="00370F32">
        <w:rPr>
          <w:sz w:val="24"/>
          <w:szCs w:val="24"/>
        </w:rPr>
        <w:t>According to you, how has the CMCHIS scheme helped in your journey to seek treatment and get better?</w:t>
      </w:r>
    </w:p>
    <w:p w14:paraId="56163837" w14:textId="34975FF6" w:rsidR="00B60507" w:rsidRPr="00370F32" w:rsidRDefault="00370F32" w:rsidP="00A432D8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370F32">
        <w:rPr>
          <w:sz w:val="24"/>
          <w:szCs w:val="24"/>
        </w:rPr>
        <w:t>A</w:t>
      </w:r>
      <w:r w:rsidR="00B532EA" w:rsidRPr="00370F32">
        <w:rPr>
          <w:sz w:val="24"/>
          <w:szCs w:val="24"/>
        </w:rPr>
        <w:t>ny change in autonomy, access, choices</w:t>
      </w:r>
    </w:p>
    <w:p w14:paraId="2D778480" w14:textId="71885AF9" w:rsidR="00B60507" w:rsidRPr="00370F32" w:rsidRDefault="00B532EA" w:rsidP="00A432D8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370F32">
        <w:rPr>
          <w:sz w:val="24"/>
          <w:szCs w:val="24"/>
        </w:rPr>
        <w:t>Suggestions for improving the scheme</w:t>
      </w:r>
    </w:p>
    <w:p w14:paraId="1D800AEB" w14:textId="77777777" w:rsidR="00244C39" w:rsidRPr="00BD61C1" w:rsidRDefault="00244C39">
      <w:pPr>
        <w:rPr>
          <w:rFonts w:ascii="Times New Roman" w:hAnsi="Times New Roman" w:cs="Times New Roman"/>
          <w:sz w:val="24"/>
          <w:szCs w:val="24"/>
        </w:rPr>
      </w:pPr>
    </w:p>
    <w:sectPr w:rsidR="00244C39" w:rsidRPr="00BD6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0565C" w14:textId="77777777" w:rsidR="00857B70" w:rsidRDefault="00857B70" w:rsidP="00B60507">
      <w:pPr>
        <w:spacing w:after="0" w:line="240" w:lineRule="auto"/>
      </w:pPr>
      <w:r>
        <w:separator/>
      </w:r>
    </w:p>
  </w:endnote>
  <w:endnote w:type="continuationSeparator" w:id="0">
    <w:p w14:paraId="33EF101B" w14:textId="77777777" w:rsidR="00857B70" w:rsidRDefault="00857B70" w:rsidP="00B60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5AE0A1" w14:textId="77777777" w:rsidR="00857B70" w:rsidRDefault="00857B70" w:rsidP="00B60507">
      <w:pPr>
        <w:spacing w:after="0" w:line="240" w:lineRule="auto"/>
      </w:pPr>
      <w:r>
        <w:separator/>
      </w:r>
    </w:p>
  </w:footnote>
  <w:footnote w:type="continuationSeparator" w:id="0">
    <w:p w14:paraId="0CA5CB73" w14:textId="77777777" w:rsidR="00857B70" w:rsidRDefault="00857B70" w:rsidP="00B605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3303D"/>
    <w:multiLevelType w:val="hybridMultilevel"/>
    <w:tmpl w:val="812A9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93E8A"/>
    <w:multiLevelType w:val="hybridMultilevel"/>
    <w:tmpl w:val="E558E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A54244"/>
    <w:multiLevelType w:val="hybridMultilevel"/>
    <w:tmpl w:val="D49C0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4653D"/>
    <w:multiLevelType w:val="hybridMultilevel"/>
    <w:tmpl w:val="41B66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8B7EB7"/>
    <w:multiLevelType w:val="hybridMultilevel"/>
    <w:tmpl w:val="208E4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B22623"/>
    <w:multiLevelType w:val="hybridMultilevel"/>
    <w:tmpl w:val="B0066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5A635E"/>
    <w:multiLevelType w:val="hybridMultilevel"/>
    <w:tmpl w:val="3DC6417E"/>
    <w:lvl w:ilvl="0" w:tplc="7C040B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5163B"/>
    <w:multiLevelType w:val="hybridMultilevel"/>
    <w:tmpl w:val="14D4539A"/>
    <w:lvl w:ilvl="0" w:tplc="94EEF0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E36153"/>
    <w:multiLevelType w:val="hybridMultilevel"/>
    <w:tmpl w:val="0E80AC20"/>
    <w:lvl w:ilvl="0" w:tplc="B7CC88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2"/>
  </w:num>
  <w:num w:numId="4">
    <w:abstractNumId w:val="1"/>
  </w:num>
  <w:num w:numId="5">
    <w:abstractNumId w:val="5"/>
  </w:num>
  <w:num w:numId="6">
    <w:abstractNumId w:val="3"/>
  </w:num>
  <w:num w:numId="7">
    <w:abstractNumId w:val="0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507"/>
    <w:rsid w:val="00244C39"/>
    <w:rsid w:val="00370F32"/>
    <w:rsid w:val="0038194E"/>
    <w:rsid w:val="004C132A"/>
    <w:rsid w:val="00694196"/>
    <w:rsid w:val="007322FE"/>
    <w:rsid w:val="00762E24"/>
    <w:rsid w:val="0082411E"/>
    <w:rsid w:val="00857B70"/>
    <w:rsid w:val="008979C9"/>
    <w:rsid w:val="00910CBE"/>
    <w:rsid w:val="00976A07"/>
    <w:rsid w:val="00A432D8"/>
    <w:rsid w:val="00B532EA"/>
    <w:rsid w:val="00B60507"/>
    <w:rsid w:val="00B93A93"/>
    <w:rsid w:val="00BC1220"/>
    <w:rsid w:val="00BD61C1"/>
    <w:rsid w:val="00D14313"/>
    <w:rsid w:val="00F2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FB9EA"/>
  <w15:docId w15:val="{01701E3F-857D-D44E-BBB1-38E40849D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507"/>
    <w:rPr>
      <w:rFonts w:asciiTheme="minorHAnsi" w:hAnsiTheme="minorHAnsi" w:cstheme="minorBid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05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050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unhideWhenUsed/>
    <w:rsid w:val="00B6050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0507"/>
    <w:rPr>
      <w:rFonts w:eastAsia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0507"/>
    <w:rPr>
      <w:vertAlign w:val="superscript"/>
    </w:rPr>
  </w:style>
  <w:style w:type="paragraph" w:styleId="ListParagraph">
    <w:name w:val="List Paragraph"/>
    <w:basedOn w:val="Normal"/>
    <w:uiPriority w:val="34"/>
    <w:qFormat/>
    <w:rsid w:val="00B605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Lakshmi</dc:creator>
  <cp:lastModifiedBy>Microsoft account</cp:lastModifiedBy>
  <cp:revision>7</cp:revision>
  <dcterms:created xsi:type="dcterms:W3CDTF">2021-01-12T08:57:00Z</dcterms:created>
  <dcterms:modified xsi:type="dcterms:W3CDTF">2021-01-25T18:43:00Z</dcterms:modified>
</cp:coreProperties>
</file>